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54E" w:rsidRPr="00875AF1" w:rsidRDefault="00B3354E" w:rsidP="00B3354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B3354E" w:rsidRPr="00875AF1" w:rsidTr="003073C6">
        <w:tc>
          <w:tcPr>
            <w:tcW w:w="8856" w:type="dxa"/>
            <w:gridSpan w:val="4"/>
            <w:tcBorders>
              <w:bottom w:val="single" w:sz="4" w:space="0" w:color="auto"/>
            </w:tcBorders>
            <w:vAlign w:val="bottom"/>
          </w:tcPr>
          <w:p w:rsidR="00B3354E" w:rsidRPr="00875AF1" w:rsidRDefault="00B3354E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Table S5 The ability of each model The ability of each model to capture various situations % (N).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ror Less Equal 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Gravity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Radiation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Eliminate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Low Pop, Ne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22.2 (377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13.7 (233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64.1 (1700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Low Pop, F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17.7 (314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6.9 (653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5.4 (1772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High Pop, Ne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29.2 (500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11.8 (203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59 (1714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High Pop, F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21.6 (355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8 (624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0.3 (1640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High Volume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7.5 (850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5 (114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57.4 (1300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Low Volume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 (159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4.8 (1014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8.2 (2264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ror Less Equal 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Gravity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Radiation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Eliminate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Low Pop, Ne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55.6 (945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3.6 (742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8 (13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Low Pop, F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7 (656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62.1 (1100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9 (16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High Pop, Ne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60.6 (1039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8.9 (667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5 (8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High Pop, F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9.4 (646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60.3 (989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 (5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High Volume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21.5 (486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8.1 (1768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4 (10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Low Volume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4.6 (1689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24.5 (554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9 (21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ror Less Equal 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Gravity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Radiation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Eliminate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Low Pop, Ne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55.9 (951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3.7 (743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4 (6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Low Pop, F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7.4 (662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62.2 (1103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4 (7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High Pop, Ne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60.9 (1043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9 (669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1 (2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High Pop, Far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28.3 (464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60.4 (991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High Volume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21.5 (486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8.3 (1773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2 (5)</w:t>
            </w:r>
          </w:p>
        </w:tc>
      </w:tr>
      <w:tr w:rsidR="00B3354E" w:rsidRPr="00875AF1" w:rsidTr="003073C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w Volume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5.2 (1702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24.5 (554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54E" w:rsidRPr="00875AF1" w:rsidRDefault="00B3354E" w:rsidP="003073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4 (8)</w:t>
            </w:r>
          </w:p>
        </w:tc>
      </w:tr>
    </w:tbl>
    <w:p w:rsidR="00B3354E" w:rsidRPr="00875AF1" w:rsidRDefault="00B3354E" w:rsidP="00B3354E">
      <w:pPr>
        <w:spacing w:line="480" w:lineRule="auto"/>
        <w:rPr>
          <w:rFonts w:ascii="Times New Roman" w:hAnsi="Times New Roman" w:cs="Times New Roman"/>
        </w:rPr>
      </w:pPr>
    </w:p>
    <w:p w:rsidR="00C65922" w:rsidRDefault="00C65922">
      <w:bookmarkStart w:id="0" w:name="_GoBack"/>
      <w:bookmarkEnd w:id="0"/>
    </w:p>
    <w:sectPr w:rsidR="00C65922" w:rsidSect="002C73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54E"/>
    <w:rsid w:val="000121C3"/>
    <w:rsid w:val="002C7366"/>
    <w:rsid w:val="00B3354E"/>
    <w:rsid w:val="00C6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1CD8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54E"/>
  </w:style>
  <w:style w:type="paragraph" w:styleId="Heading1">
    <w:name w:val="heading 1"/>
    <w:basedOn w:val="Normal"/>
    <w:next w:val="Normal"/>
    <w:link w:val="Heading1Char"/>
    <w:autoRedefine/>
    <w:qFormat/>
    <w:rsid w:val="000121C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1C3"/>
    <w:rPr>
      <w:rFonts w:ascii="Times New Roman" w:eastAsiaTheme="majorEastAsia" w:hAnsi="Times New Roman" w:cstheme="majorBidi"/>
      <w:b/>
      <w:bCs/>
      <w:szCs w:val="32"/>
    </w:rPr>
  </w:style>
  <w:style w:type="table" w:styleId="TableGrid">
    <w:name w:val="Table Grid"/>
    <w:basedOn w:val="TableNormal"/>
    <w:uiPriority w:val="59"/>
    <w:rsid w:val="00B335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54E"/>
  </w:style>
  <w:style w:type="paragraph" w:styleId="Heading1">
    <w:name w:val="heading 1"/>
    <w:basedOn w:val="Normal"/>
    <w:next w:val="Normal"/>
    <w:link w:val="Heading1Char"/>
    <w:autoRedefine/>
    <w:qFormat/>
    <w:rsid w:val="000121C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1C3"/>
    <w:rPr>
      <w:rFonts w:ascii="Times New Roman" w:eastAsiaTheme="majorEastAsia" w:hAnsi="Times New Roman" w:cstheme="majorBidi"/>
      <w:b/>
      <w:bCs/>
      <w:szCs w:val="32"/>
    </w:rPr>
  </w:style>
  <w:style w:type="table" w:styleId="TableGrid">
    <w:name w:val="Table Grid"/>
    <w:basedOn w:val="TableNormal"/>
    <w:uiPriority w:val="59"/>
    <w:rsid w:val="00B335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4</Characters>
  <Application>Microsoft Macintosh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1</cp:revision>
  <dcterms:created xsi:type="dcterms:W3CDTF">2015-04-24T03:41:00Z</dcterms:created>
  <dcterms:modified xsi:type="dcterms:W3CDTF">2015-04-24T03:41:00Z</dcterms:modified>
</cp:coreProperties>
</file>